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7. ORFs with predicted signal peptide sequence in </w:t>
      </w:r>
      <w:r>
        <w:rPr>
          <w:i/>
        </w:rPr>
        <w:t xml:space="preserve">S. thermophilus </w:t>
      </w:r>
      <w:r>
        <w:rPr/>
        <w:t>LMD-9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90"/>
        <w:gridCol w:w="990"/>
        <w:gridCol w:w="720"/>
        <w:gridCol w:w="5040"/>
        <w:gridCol w:w="900"/>
        <w:gridCol w:w="1008"/>
      </w:tblGrid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G Group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gth (aa)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G gen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 motif/TAT motif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C] Energy production and conversion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ylphosphatase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erine/threonine trans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t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TP synthase subunit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TP synthase subunit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D] Cell cycle control, cell division, chromosome partitioning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W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ABC transporter, permease protein Fts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X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W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E] Amino acid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ine acetyltransfer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STER0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ipeptide/oligopeptid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ranched-chain 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K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oserine dehydroge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ermidine/putrescin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artate aminotransfer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r amino acid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 dehydratase beta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a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 chain amino acid:Na+ sym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nQ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no acid perm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omoserine/threonine efflux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t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ligopeptid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ligopeptid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rescine/spermidin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ermidine/putrescine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ermidine/putrescine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ermidine/putrescine ABC transporter, ATP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(5'-phosphoribosyl)anthranilate isom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F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lar amino acid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branched-chain amino acid permease (azaleucine resista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zl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F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 phosphate synthase large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P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ipeptide/oligopeptide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P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ipeptide/oligopeptide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P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lar 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r 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lutamine ABC transporter, substrate-binding/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olar amino acid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T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lar amino acid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] Nucleotide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 xml:space="preserve">Phosphoribosylaminoimidazole carboxylase catalytic subunit 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yclo-nucleotide phosphodiest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h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E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-phosphate pyrophospho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s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G] Carbohydrate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substrate-binding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aH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 PTS EII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n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ornithine amino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A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ucose/ribose 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cU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uptake facilitator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F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pC ABC trans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EP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trans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EP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oxalate:formate anti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E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ease of the drug/metabolite transporter (DMT) super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aT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E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ermease of the drug/metabolite transporter (DMT) super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aT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] Coenzyme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dehydrogenase/methenyltetrahydrofolate cyclohydr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E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serine amino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I] Lipid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ate cytidylyl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s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arrier-protein S-malonyl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b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lipin synthe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acyl-sn-glycerol-3-phosphate acyl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s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atidylglycerophosphate synth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s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J] Translation, ribosomal structure and biogenesi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associated GTP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(uracil-5-)-methyltransferase Gi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lV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K] Transcriptio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al regulato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t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R family transcriptional regulato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hu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tivator-exopolysaccharide biosynthesis Ep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t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omega ch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oZ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XRE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transferase, GNAT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c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] Replication, recombination and repair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-specific tyrosine recombinase XerD-lik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er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competence protein required for DNA binding and uptak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E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nuclease HIII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h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K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 coupling fac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associated Csm3 family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M] Cell wall, membrane, envelope biogenesi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hape-determining protein Mre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e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-alanyl-D-alan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c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-alanyl-D-alan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caprenyl pyrophosphate phospha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f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-binding protein 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zozyme M1 (1,4-beta-N-acetylmuramidas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-alanyl-lipoteichoic acid biosynthesis protein Dlt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lt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t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syltransfer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faG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enicillin-binding protein 2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DP-glucose pyrophosphoryl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U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N] Cell motility and secretio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oglycan hydro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g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eptidoglycan hydro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gJ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mpetenc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lG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O] Posttranslational modification, protein turnover, chaperone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ell division protein Fts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l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f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tp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pX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envelope proteinase Pr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T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Zn-dependent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2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rypsin-like serine endoprot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gQ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C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immunity/modification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x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C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domain-contain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x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P] Inorganic ion transport and metabolis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balt ABC transporter, ATP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iO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balt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iQ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k-type K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transport systems, NAD-binding component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k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k-type K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transport systems, permease component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kG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monia perm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t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n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 xml:space="preserve"> and Fe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 xml:space="preserve"> transporter, NRAMP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ntH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zinc (Zn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>)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aI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ation (Co/Zn/Cd) efflux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zc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, phosph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t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, permeas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t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high-affinity Fe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>/Pb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 xml:space="preserve">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R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dicted iron-dependent peroxid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 signal sequence and TAT motif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ron compound ABC uptake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ron compound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ron compound 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p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ation (Co/Zn/Cd) efflux trans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T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chloride channel protein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i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oride channel protein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i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pper-translocating P-type ATP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t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etal ion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p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haP-type Na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>/H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and K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>/H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anti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a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nic anhydr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h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R] General function prediction only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eptidoglycan hydrolase Pcs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protein precurs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alate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xanthine/uracil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olysaccharide transpor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fbX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egregation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emolysin I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vp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synth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C transporter,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C transporter, substrat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internalization-related competence protein ComEC/Re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E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lysin-like protein containing CBS domai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ly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X amino terminal protease family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AAX amino protease family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S] Function unknow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T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eD family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e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BP domain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e phage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iron transport lipo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mpetence associa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ecre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uclease, RmuC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lycosylase-like domain-contain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M domain-contain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T] Signal transduction mechanism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e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K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e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rotease with PDZ dom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otein-tyrosine phospha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z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signaling protein (consist of a modified GGDEF domain and a DHH domai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K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response regula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U] Intracellular trafficking, secretion, and vesicular transpor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preprotein translocase YajC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j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A-like protein precurs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id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protein translocase subunit SecG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G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ec-independent twin-arginine translocase protein Ta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nal peptidase I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eprotein translocase subunit Yid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id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mpetence protein ComG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GF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mpetence protein Com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GC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 subunit Sec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V] Defense mechanism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lactamase family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P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C transporter, ATPase/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l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ntimicrobial peptide ABC transporter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multidrug transporter, ATPase and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l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T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+-driven multidrug efflux pum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ABC transporter perm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bacteriocin ABC exporter, permease and ATPase componen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l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ultidrug ABC transporter, ATPase and permease compon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lB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ge-related genes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age-rela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-rela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mpetence associated membrane nucl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h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dicted membrane protei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_J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_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-acetylmuramidase/endolysin, trunc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m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val=11662700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2:32:00Z</dcterms:created>
  <dc:creator>Todd Klaenhammer</dc:creator>
  <dc:description/>
  <cp:keywords/>
  <dc:language>en-US</dc:language>
  <cp:lastModifiedBy>YongJun</cp:lastModifiedBy>
  <dcterms:modified xsi:type="dcterms:W3CDTF">2011-08-16T03:46:00Z</dcterms:modified>
  <cp:revision>3</cp:revision>
  <dc:subject/>
  <dc:title>Additional file 6</dc:title>
</cp:coreProperties>
</file>